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3A404" w14:textId="77777777" w:rsidR="004549A1" w:rsidRPr="00DB229D" w:rsidRDefault="004549A1" w:rsidP="004549A1">
      <w:pPr>
        <w:rPr>
          <w:lang w:val="en-US"/>
        </w:rPr>
      </w:pPr>
      <w:bookmarkStart w:id="0" w:name="_GoBack"/>
      <w:r>
        <w:rPr>
          <w:b/>
          <w:bCs/>
          <w:lang w:val="en-US"/>
        </w:rPr>
        <w:t>Additional</w:t>
      </w:r>
      <w:r w:rsidRPr="00DB229D">
        <w:rPr>
          <w:b/>
          <w:bCs/>
          <w:lang w:val="en-US"/>
        </w:rPr>
        <w:t xml:space="preserve"> file 1:</w:t>
      </w:r>
      <w:r w:rsidRPr="00DB229D">
        <w:rPr>
          <w:lang w:val="en-US"/>
        </w:rPr>
        <w:t xml:space="preserve"> Categorization (leaf-category, stem-category and main level) of determinants of changes in eating behavior during pregnancy and postpartum</w:t>
      </w:r>
      <w:bookmarkEnd w:id="0"/>
    </w:p>
    <w:p w14:paraId="5CB7EE1D" w14:textId="77777777" w:rsidR="004549A1" w:rsidRPr="00DB229D" w:rsidRDefault="004549A1" w:rsidP="004549A1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2"/>
        <w:gridCol w:w="1605"/>
        <w:gridCol w:w="146"/>
        <w:gridCol w:w="1208"/>
        <w:gridCol w:w="1018"/>
        <w:gridCol w:w="2545"/>
        <w:gridCol w:w="2774"/>
        <w:gridCol w:w="1066"/>
        <w:gridCol w:w="146"/>
        <w:gridCol w:w="1018"/>
        <w:gridCol w:w="146"/>
      </w:tblGrid>
      <w:tr w:rsidR="004549A1" w:rsidRPr="00DB229D" w14:paraId="340CF702" w14:textId="77777777" w:rsidTr="004F1EE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C56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Determin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3EAA8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Leaf-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1FB3F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C3F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Stem-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D7F8E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Main leve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7AA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Determin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F56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Leaf-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14068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Stem-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B0C9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2DA78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Main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81079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</w:tr>
      <w:tr w:rsidR="004549A1" w:rsidRPr="00DB229D" w14:paraId="3CC2E58A" w14:textId="77777777" w:rsidTr="004F1EE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E8A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DURING PREGN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75D1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A006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8E9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0230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688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AFTER PREGN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057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1DBE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CDFF9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21E8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B5FB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11DF015" w14:textId="77777777" w:rsidTr="004F1EE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ECA99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(Perceived) food-safety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133B4A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ood beliefs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17A5D1C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6E26E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FD70A5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B47BB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FA88E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362B79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2D2A2C7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5F8C0F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730EFD7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39F4E78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4901E3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Food knowledg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E4BE0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ood knowledge, skills and abiliti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D5A473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B6BDA6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A5B8A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7AA548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Food knowledg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C78D7A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ood knowledge, skills and abiliti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F5954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26DAC4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77CD1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30360A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9C3CA63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19211B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Eating habi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BF1F5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ood habi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E22B98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534573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02DDD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D04E9B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Eating habi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0876AF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ood habi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09E1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C5DAFF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33BDC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04D74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0968018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737FAA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Health consciousness and concerns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997A57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ealth cognition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9B3CD6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1DBB5F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4E0C4D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ECF6A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6BE35A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A1C7C1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1D0677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31D875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EDEB37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0F4E9A3B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8BCD93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ealth consciousness</w:t>
            </w:r>
          </w:p>
        </w:tc>
        <w:tc>
          <w:tcPr>
            <w:tcW w:w="0" w:type="auto"/>
            <w:vAlign w:val="center"/>
          </w:tcPr>
          <w:p w14:paraId="7FE6955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ealth cognitions</w:t>
            </w:r>
          </w:p>
        </w:tc>
        <w:tc>
          <w:tcPr>
            <w:tcW w:w="0" w:type="auto"/>
          </w:tcPr>
          <w:p w14:paraId="4BFBC31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8CBF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vAlign w:val="center"/>
          </w:tcPr>
          <w:p w14:paraId="7934639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DD9AE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C844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2ABB9B5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7A443D7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26F7C42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0A2D84D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38853EA4" w14:textId="77777777" w:rsidTr="004F1EE0">
        <w:trPr>
          <w:trHeight w:val="300"/>
        </w:trPr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57F86A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ealth concern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85D778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ealth cognitions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4BE6A9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80C6E8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FF865E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769AE8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C5A1F1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867239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7CD7C8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12FEA2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636346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69B21F3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AC0F0A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Mood and emotion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DCC65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ood and emotion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B15CE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546FD3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6BF56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BB2378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F08F7F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1E2C0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E8BEC3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F12A5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6F1D59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CD8CB48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8722DF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Worries and concern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590EA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Worries and concern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4EF6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AB1BD4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B72BB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1155DB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BB99CC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C09A4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EC0FD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28170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D08274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76CA880C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3FB4AD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Self-licensing (pregnancy card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740BF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FB594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59D814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75D53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181770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Self-licensing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EBFE51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C3866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0722D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D03F4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18C1A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18BE61C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2D226C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32661D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284E5E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F7586F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AC8AC9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911EE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D5B50D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33A436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D383F2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1DB7D4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C61086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790AA7BF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F077B5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Anticipation</w:t>
            </w:r>
          </w:p>
        </w:tc>
        <w:tc>
          <w:tcPr>
            <w:tcW w:w="0" w:type="auto"/>
            <w:vAlign w:val="center"/>
          </w:tcPr>
          <w:p w14:paraId="1D148BA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</w:tcPr>
          <w:p w14:paraId="383E82F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272B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vAlign w:val="center"/>
          </w:tcPr>
          <w:p w14:paraId="17682A3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28D90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Anticip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B835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  <w:vAlign w:val="center"/>
          </w:tcPr>
          <w:p w14:paraId="6E8B771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</w:tcPr>
          <w:p w14:paraId="776504F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797DA1D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</w:tcPr>
          <w:p w14:paraId="63B6DB5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0E0CCAF7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8D23B3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Eating regulation</w:t>
            </w:r>
          </w:p>
        </w:tc>
        <w:tc>
          <w:tcPr>
            <w:tcW w:w="0" w:type="auto"/>
            <w:vAlign w:val="center"/>
          </w:tcPr>
          <w:p w14:paraId="24370F3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Eating regulation</w:t>
            </w:r>
          </w:p>
        </w:tc>
        <w:tc>
          <w:tcPr>
            <w:tcW w:w="0" w:type="auto"/>
          </w:tcPr>
          <w:p w14:paraId="6F4E8C9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442C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vAlign w:val="center"/>
          </w:tcPr>
          <w:p w14:paraId="0E321ED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D4E19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lann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F110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  <w:vAlign w:val="center"/>
          </w:tcPr>
          <w:p w14:paraId="709D3C1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</w:tcPr>
          <w:p w14:paraId="5B16420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7FF0B98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</w:tcPr>
          <w:p w14:paraId="510A2A7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8C28FCD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BD3192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control</w:t>
            </w:r>
          </w:p>
        </w:tc>
        <w:tc>
          <w:tcPr>
            <w:tcW w:w="0" w:type="auto"/>
            <w:vAlign w:val="center"/>
          </w:tcPr>
          <w:p w14:paraId="0C77F80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</w:tcPr>
          <w:p w14:paraId="71740E9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0D17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vAlign w:val="center"/>
          </w:tcPr>
          <w:p w14:paraId="794F5EA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EFD40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6384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regulation</w:t>
            </w:r>
          </w:p>
        </w:tc>
        <w:tc>
          <w:tcPr>
            <w:tcW w:w="0" w:type="auto"/>
            <w:vAlign w:val="center"/>
          </w:tcPr>
          <w:p w14:paraId="16CAFCD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</w:tcPr>
          <w:p w14:paraId="0452FBF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7E999C4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</w:tcPr>
          <w:p w14:paraId="660D56A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68AA6BA7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B136F5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lf-efficacy</w:t>
            </w:r>
          </w:p>
        </w:tc>
        <w:tc>
          <w:tcPr>
            <w:tcW w:w="0" w:type="auto"/>
            <w:vAlign w:val="center"/>
          </w:tcPr>
          <w:p w14:paraId="43A3E5A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ersonality</w:t>
            </w:r>
          </w:p>
        </w:tc>
        <w:tc>
          <w:tcPr>
            <w:tcW w:w="0" w:type="auto"/>
          </w:tcPr>
          <w:p w14:paraId="01AD16B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D8AC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vAlign w:val="center"/>
          </w:tcPr>
          <w:p w14:paraId="01D0D5E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AAA37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Weight 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E981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Weight control cognitions and behaviors</w:t>
            </w:r>
          </w:p>
        </w:tc>
        <w:tc>
          <w:tcPr>
            <w:tcW w:w="0" w:type="auto"/>
            <w:vAlign w:val="center"/>
          </w:tcPr>
          <w:p w14:paraId="562DF5E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</w:tcPr>
          <w:p w14:paraId="3C40BF8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B00282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</w:tcPr>
          <w:p w14:paraId="7011746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74C46590" w14:textId="77777777" w:rsidTr="004F1EE0">
        <w:trPr>
          <w:trHeight w:val="300"/>
        </w:trPr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CF0CB5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Weight control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6CB5DB7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Weight control cognitions and behaviors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17B13EA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5BE094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ychological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6675C20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EA06D7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B94448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0216924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36F6FC3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3C36DA4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1F6159F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4892FFDC" w14:textId="77777777" w:rsidTr="004F1EE0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2D793E8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Time and convenience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1F6156C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 and time constraint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744BDD6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1D7A681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7BF88EA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84808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Time and convenience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3B43337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 and time constraint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1C1A9BE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43DB927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598E6C6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47E21D8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0492D6F3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A6E698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Effort and convenience</w:t>
            </w:r>
          </w:p>
        </w:tc>
        <w:tc>
          <w:tcPr>
            <w:tcW w:w="0" w:type="auto"/>
            <w:vAlign w:val="center"/>
          </w:tcPr>
          <w:p w14:paraId="08D301E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 and time constraints</w:t>
            </w:r>
          </w:p>
        </w:tc>
        <w:tc>
          <w:tcPr>
            <w:tcW w:w="0" w:type="auto"/>
          </w:tcPr>
          <w:p w14:paraId="21FD256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FDCF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</w:t>
            </w:r>
          </w:p>
        </w:tc>
        <w:tc>
          <w:tcPr>
            <w:tcW w:w="0" w:type="auto"/>
            <w:vAlign w:val="center"/>
          </w:tcPr>
          <w:p w14:paraId="351DE58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FC0D9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Effort and conveni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1481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 and time constraints</w:t>
            </w:r>
          </w:p>
        </w:tc>
        <w:tc>
          <w:tcPr>
            <w:tcW w:w="0" w:type="auto"/>
            <w:vAlign w:val="center"/>
          </w:tcPr>
          <w:p w14:paraId="2C589BF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</w:t>
            </w:r>
          </w:p>
        </w:tc>
        <w:tc>
          <w:tcPr>
            <w:tcW w:w="0" w:type="auto"/>
          </w:tcPr>
          <w:p w14:paraId="5E63156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A38509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</w:tcPr>
          <w:p w14:paraId="7D7820E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5796AF18" w14:textId="77777777" w:rsidTr="004F1EE0">
        <w:trPr>
          <w:trHeight w:val="300"/>
        </w:trPr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04CCF2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Time constraint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6DB4628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 and time constraints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3C3416C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55AAC6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293E82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F3DA44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Time constraint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AD4846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 and time constraint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5E8FF6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69AAFB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753DA3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6E76EE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00A4F5E5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AC80C6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Other prioriti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8FA4D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 and time constraint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CB4213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56A91D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69F00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F29E6E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58B114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223B2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439AF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9CA2C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B1CF30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03565A5A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37A003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  <w:vAlign w:val="center"/>
          </w:tcPr>
          <w:p w14:paraId="0A666C3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</w:tcPr>
          <w:p w14:paraId="1653189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CE2DD5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  <w:vAlign w:val="center"/>
          </w:tcPr>
          <w:p w14:paraId="76529BA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A29A32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Practical and situational constraints</w:t>
            </w:r>
          </w:p>
        </w:tc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A65724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 and time constraints</w:t>
            </w:r>
          </w:p>
        </w:tc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  <w:vAlign w:val="center"/>
          </w:tcPr>
          <w:p w14:paraId="70DDD67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tuational</w:t>
            </w:r>
          </w:p>
        </w:tc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</w:tcPr>
          <w:p w14:paraId="0979C12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  <w:vAlign w:val="center"/>
          </w:tcPr>
          <w:p w14:paraId="1EF34C2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bottom w:val="dashSmallGap" w:sz="4" w:space="0" w:color="auto"/>
            </w:tcBorders>
          </w:tcPr>
          <w:p w14:paraId="76BE733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0E0A497F" w14:textId="77777777" w:rsidTr="004F1EE0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22D4D4B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lastRenderedPageBreak/>
              <w:t>Changing preference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59F01AE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nsory perception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6B46291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7DA3A1F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09893A3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8A9CA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10A8A29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307322E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4C0E9E6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67E0C9B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35A8211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62308E63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BB2545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ravings</w:t>
            </w:r>
          </w:p>
        </w:tc>
        <w:tc>
          <w:tcPr>
            <w:tcW w:w="0" w:type="auto"/>
            <w:vAlign w:val="center"/>
          </w:tcPr>
          <w:p w14:paraId="435996B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nsory perception</w:t>
            </w:r>
          </w:p>
        </w:tc>
        <w:tc>
          <w:tcPr>
            <w:tcW w:w="0" w:type="auto"/>
          </w:tcPr>
          <w:p w14:paraId="5EF6FA6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08BF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vAlign w:val="center"/>
          </w:tcPr>
          <w:p w14:paraId="7E377BE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99CEB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D504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521D73E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4EF55DE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361F7A9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70AE1A3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6C6DDBBD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BD3671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pecific food preferences</w:t>
            </w:r>
          </w:p>
        </w:tc>
        <w:tc>
          <w:tcPr>
            <w:tcW w:w="0" w:type="auto"/>
            <w:vAlign w:val="center"/>
          </w:tcPr>
          <w:p w14:paraId="7826081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nsory perception</w:t>
            </w:r>
          </w:p>
        </w:tc>
        <w:tc>
          <w:tcPr>
            <w:tcW w:w="0" w:type="auto"/>
          </w:tcPr>
          <w:p w14:paraId="6611193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1627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vAlign w:val="center"/>
          </w:tcPr>
          <w:p w14:paraId="052B695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75F17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D7CE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606CC05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471BCC6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07E775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5EB54D9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9C4D8D1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D93CB9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Taste palette</w:t>
            </w:r>
          </w:p>
        </w:tc>
        <w:tc>
          <w:tcPr>
            <w:tcW w:w="0" w:type="auto"/>
            <w:vAlign w:val="center"/>
          </w:tcPr>
          <w:p w14:paraId="39F6F38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ood-related physiology</w:t>
            </w:r>
          </w:p>
        </w:tc>
        <w:tc>
          <w:tcPr>
            <w:tcW w:w="0" w:type="auto"/>
          </w:tcPr>
          <w:p w14:paraId="51E8F29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0147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vAlign w:val="center"/>
          </w:tcPr>
          <w:p w14:paraId="2E0E62F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F66A2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23EC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0E3EC9D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19D1C80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FF43BC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77A5AC0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3B8F946F" w14:textId="77777777" w:rsidTr="004F1EE0">
        <w:trPr>
          <w:trHeight w:val="300"/>
        </w:trPr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FBE88C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Taste preference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4B92966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nsory perception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1A1ED4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C18852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63B9D4A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B200B8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767BD8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1DE720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DCA5BA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72AE41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37E33A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4F505837" w14:textId="77777777" w:rsidTr="004F1EE0">
        <w:trPr>
          <w:trHeight w:val="300"/>
        </w:trPr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E3E443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Physiology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5CB95F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ysiology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E4445F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C3C375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D25051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40109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Physiology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4C8C87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ysiology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5BF811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EC8B6A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51440A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501C0D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EC0D820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8551AD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Discomfort</w:t>
            </w:r>
          </w:p>
        </w:tc>
        <w:tc>
          <w:tcPr>
            <w:tcW w:w="0" w:type="auto"/>
            <w:vAlign w:val="center"/>
          </w:tcPr>
          <w:p w14:paraId="53F349F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ysiology</w:t>
            </w:r>
          </w:p>
        </w:tc>
        <w:tc>
          <w:tcPr>
            <w:tcW w:w="0" w:type="auto"/>
          </w:tcPr>
          <w:p w14:paraId="3768D0A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AA88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vAlign w:val="center"/>
          </w:tcPr>
          <w:p w14:paraId="58BF626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2E3DA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Discomf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008A7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ysiology</w:t>
            </w:r>
          </w:p>
        </w:tc>
        <w:tc>
          <w:tcPr>
            <w:tcW w:w="0" w:type="auto"/>
            <w:vAlign w:val="center"/>
          </w:tcPr>
          <w:p w14:paraId="7DCC935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</w:tcPr>
          <w:p w14:paraId="2C3CDBC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35C8284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</w:tcPr>
          <w:p w14:paraId="5ABCF99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0D68D7B4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730002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atigue</w:t>
            </w:r>
          </w:p>
        </w:tc>
        <w:tc>
          <w:tcPr>
            <w:tcW w:w="0" w:type="auto"/>
            <w:vAlign w:val="center"/>
          </w:tcPr>
          <w:p w14:paraId="3783427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ysiology</w:t>
            </w:r>
          </w:p>
        </w:tc>
        <w:tc>
          <w:tcPr>
            <w:tcW w:w="0" w:type="auto"/>
          </w:tcPr>
          <w:p w14:paraId="4199CF0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947A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vAlign w:val="center"/>
          </w:tcPr>
          <w:p w14:paraId="2D2E4C9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3C6FC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atig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81C7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ysiology</w:t>
            </w:r>
          </w:p>
        </w:tc>
        <w:tc>
          <w:tcPr>
            <w:tcW w:w="0" w:type="auto"/>
            <w:vAlign w:val="center"/>
          </w:tcPr>
          <w:p w14:paraId="4F89343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</w:tcPr>
          <w:p w14:paraId="5DA5B96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39C5F1C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</w:tcPr>
          <w:p w14:paraId="79D8CE2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6807D7E3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A27D6D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unger and satiety changes</w:t>
            </w:r>
          </w:p>
        </w:tc>
        <w:tc>
          <w:tcPr>
            <w:tcW w:w="0" w:type="auto"/>
            <w:vAlign w:val="center"/>
          </w:tcPr>
          <w:p w14:paraId="356A477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ood-related physiology</w:t>
            </w:r>
          </w:p>
        </w:tc>
        <w:tc>
          <w:tcPr>
            <w:tcW w:w="0" w:type="auto"/>
          </w:tcPr>
          <w:p w14:paraId="49441A5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23B7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vAlign w:val="center"/>
          </w:tcPr>
          <w:p w14:paraId="54A10EB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BF4AD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60BD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7202D3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48744E9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30F87B2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4799881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5B4A4579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21C6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ysiological changes</w:t>
            </w:r>
          </w:p>
        </w:tc>
        <w:tc>
          <w:tcPr>
            <w:tcW w:w="0" w:type="auto"/>
            <w:vAlign w:val="center"/>
          </w:tcPr>
          <w:p w14:paraId="56373A7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ysiology</w:t>
            </w:r>
          </w:p>
        </w:tc>
        <w:tc>
          <w:tcPr>
            <w:tcW w:w="0" w:type="auto"/>
          </w:tcPr>
          <w:p w14:paraId="1FCB75F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8A90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vAlign w:val="center"/>
          </w:tcPr>
          <w:p w14:paraId="3EF8F21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5A6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9092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3260D2E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478757B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2E3D982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0C029CE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E04C355" w14:textId="77777777" w:rsidTr="004F1EE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20F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ick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F4FCF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ysical 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9A79A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222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ologic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DF238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dividu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EBB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F1B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94E27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C0685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6F902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AB52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246CB12" w14:textId="77777777" w:rsidTr="004F1EE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65AD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979E1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994DE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4E2D1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24E8E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08CBE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84184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4BCE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ED01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B1DFB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055C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FFCFE36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0E9320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fluence of male partner</w:t>
            </w:r>
          </w:p>
        </w:tc>
        <w:tc>
          <w:tcPr>
            <w:tcW w:w="0" w:type="auto"/>
            <w:vAlign w:val="center"/>
          </w:tcPr>
          <w:p w14:paraId="5D32059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</w:tcPr>
          <w:p w14:paraId="630E89F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097F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  <w:vAlign w:val="center"/>
          </w:tcPr>
          <w:p w14:paraId="4062852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9BA36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rofessional influ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9808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vAlign w:val="center"/>
          </w:tcPr>
          <w:p w14:paraId="5A23FB5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</w:tcPr>
          <w:p w14:paraId="316E9CC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7B80C25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</w:tcPr>
          <w:p w14:paraId="15ACC48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0E548AA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7B11EC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fluence of pregnant wife</w:t>
            </w:r>
          </w:p>
        </w:tc>
        <w:tc>
          <w:tcPr>
            <w:tcW w:w="0" w:type="auto"/>
            <w:vAlign w:val="center"/>
          </w:tcPr>
          <w:p w14:paraId="70F79FB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</w:tcPr>
          <w:p w14:paraId="66B762B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2A62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  <w:vAlign w:val="center"/>
          </w:tcPr>
          <w:p w14:paraId="11BDDFD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403C1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E8FD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6BF1994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2E93098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59E1188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2B77758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F50DBDE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7215C3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rofessional influence</w:t>
            </w:r>
          </w:p>
        </w:tc>
        <w:tc>
          <w:tcPr>
            <w:tcW w:w="0" w:type="auto"/>
            <w:vAlign w:val="center"/>
          </w:tcPr>
          <w:p w14:paraId="75DB047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</w:tcPr>
          <w:p w14:paraId="6E463CD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7E8C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  <w:vAlign w:val="center"/>
          </w:tcPr>
          <w:p w14:paraId="39CA05D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4DEF8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9F3C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839801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70F4D78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7BFD9E6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4BB2A42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16B7593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C0F89B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ensitivity to other opinions</w:t>
            </w:r>
          </w:p>
        </w:tc>
        <w:tc>
          <w:tcPr>
            <w:tcW w:w="0" w:type="auto"/>
            <w:vAlign w:val="center"/>
          </w:tcPr>
          <w:p w14:paraId="7B2443C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</w:tcPr>
          <w:p w14:paraId="3948BF3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DB64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  <w:vAlign w:val="center"/>
          </w:tcPr>
          <w:p w14:paraId="72A63B7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456D7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4A76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417C19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6E69775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5F154AF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</w:tcPr>
          <w:p w14:paraId="4EEA668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5C351BF1" w14:textId="77777777" w:rsidTr="004F1EE0">
        <w:trPr>
          <w:trHeight w:val="300"/>
        </w:trPr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28A54E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pressure to eat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6FE80D3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344FD50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5ABD2C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5BC2958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2EE551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C4374C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62E2CD5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31EBF8B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44B15F3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639EBFE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9492DA8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C7DE5A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04DF661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0" w:type="auto"/>
          </w:tcPr>
          <w:p w14:paraId="095BA1E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DBFF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769ABD1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555BC6" w14:textId="77777777" w:rsidR="004549A1" w:rsidRPr="00A1076F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A1076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Influence of bab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E7FC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vAlign w:val="center"/>
          </w:tcPr>
          <w:p w14:paraId="23693F7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</w:tcPr>
          <w:p w14:paraId="17B3FB2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6EB752A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</w:tcPr>
          <w:p w14:paraId="09EB773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024D6C91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769541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ECC73F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0" w:type="auto"/>
          </w:tcPr>
          <w:p w14:paraId="248A853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502F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33F0A1B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78C26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Adaptation to rhythm of bab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7740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vAlign w:val="center"/>
          </w:tcPr>
          <w:p w14:paraId="7EBA7B9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</w:tcPr>
          <w:p w14:paraId="532359C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0E37B5C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</w:tcPr>
          <w:p w14:paraId="0A44892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3AB63051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F4AA547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DB3944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0" w:type="auto"/>
          </w:tcPr>
          <w:p w14:paraId="0D4B249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8217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6B936F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7F507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aby becomes prior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DD24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vAlign w:val="center"/>
          </w:tcPr>
          <w:p w14:paraId="1BB97FE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</w:tcPr>
          <w:p w14:paraId="366BC58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5F85063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</w:tcPr>
          <w:p w14:paraId="0D4C145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B3024F8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868E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28DE2E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0" w:type="auto"/>
          </w:tcPr>
          <w:p w14:paraId="68458D9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6522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3D9B13D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E463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aby needs atten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D6AE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vAlign w:val="center"/>
          </w:tcPr>
          <w:p w14:paraId="22ABF27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</w:tcPr>
          <w:p w14:paraId="3980D76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1ED4F77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</w:tcPr>
          <w:p w14:paraId="6B25FB8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E03D3E1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107025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34F222B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0" w:type="auto"/>
          </w:tcPr>
          <w:p w14:paraId="482BAA2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BF09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06BA8B5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7FFC9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Dietary intake of bab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B10D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vAlign w:val="center"/>
          </w:tcPr>
          <w:p w14:paraId="2D91E0F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</w:tcPr>
          <w:p w14:paraId="5070746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052EFD0C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</w:tcPr>
          <w:p w14:paraId="76AE767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55BF7255" w14:textId="77777777" w:rsidTr="004F1EE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3E4230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321F7CA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0" w:type="auto"/>
          </w:tcPr>
          <w:p w14:paraId="7CFF1C9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7BC1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77F7C14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BDC0F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ractical constraints because of bab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0A25D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vAlign w:val="center"/>
          </w:tcPr>
          <w:p w14:paraId="7581B38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</w:tcPr>
          <w:p w14:paraId="0BD0676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</w:tcPr>
          <w:p w14:paraId="551AD678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</w:tcPr>
          <w:p w14:paraId="01A2987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2F44C0F0" w14:textId="77777777" w:rsidTr="004F1EE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1F8B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FEDDD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907F4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EC2D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35B75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6E9B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Role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0969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 infl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9D6CB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Soci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6107F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7C6EBF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nterpers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1563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17A49DE5" w14:textId="77777777" w:rsidTr="004F1EE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AA8BEE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Home food availability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8C7140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ome food availability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685775F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E54FAB0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icro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22251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1F63754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Home food availability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B5660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ome food availability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183CE9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icro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63E5A81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C6E2DF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29E6D5C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4549A1" w:rsidRPr="00DB229D" w14:paraId="71E12180" w14:textId="77777777" w:rsidTr="004F1EE0">
        <w:trPr>
          <w:trHeight w:val="300"/>
        </w:trPr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A292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Environment food availability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51A1B5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Environment food availability and accessibility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</w:tcPr>
          <w:p w14:paraId="45975502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5125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eso/Macro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CBE04B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B229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Environme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81AFB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FC6A1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333F83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</w:tcPr>
          <w:p w14:paraId="3BC614C5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917ABA6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</w:tcPr>
          <w:p w14:paraId="5C20D03A" w14:textId="77777777" w:rsidR="004549A1" w:rsidRPr="00DB229D" w:rsidRDefault="004549A1" w:rsidP="004F1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</w:tbl>
    <w:p w14:paraId="64CF22EF" w14:textId="77777777" w:rsidR="004549A1" w:rsidRPr="00DB229D" w:rsidRDefault="004549A1" w:rsidP="004549A1">
      <w:pPr>
        <w:rPr>
          <w:lang w:val="en-US"/>
        </w:rPr>
      </w:pPr>
    </w:p>
    <w:p w14:paraId="797C1957" w14:textId="77777777" w:rsidR="004549A1" w:rsidRPr="00DB229D" w:rsidRDefault="004549A1" w:rsidP="004549A1">
      <w:pPr>
        <w:rPr>
          <w:i/>
          <w:iCs/>
          <w:sz w:val="18"/>
          <w:szCs w:val="18"/>
          <w:lang w:val="en-US"/>
        </w:rPr>
      </w:pPr>
    </w:p>
    <w:p w14:paraId="37FE19A6" w14:textId="77777777" w:rsidR="002420FB" w:rsidRPr="004549A1" w:rsidRDefault="002420FB" w:rsidP="004549A1"/>
    <w:sectPr w:rsidR="002420FB" w:rsidRPr="004549A1" w:rsidSect="00B728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420FB"/>
    <w:rsid w:val="00071E76"/>
    <w:rsid w:val="000F5517"/>
    <w:rsid w:val="001B3E36"/>
    <w:rsid w:val="002420FB"/>
    <w:rsid w:val="003B2347"/>
    <w:rsid w:val="004549A1"/>
    <w:rsid w:val="00624B0B"/>
    <w:rsid w:val="006C396E"/>
    <w:rsid w:val="007942BF"/>
    <w:rsid w:val="008D6C2E"/>
    <w:rsid w:val="00924DFC"/>
    <w:rsid w:val="00A1076F"/>
    <w:rsid w:val="00A85418"/>
    <w:rsid w:val="00B26788"/>
    <w:rsid w:val="00B72899"/>
    <w:rsid w:val="00F85C7D"/>
    <w:rsid w:val="00FC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D91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20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0F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549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20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0F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54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3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7743CA922EAF46A2759702F35D9F25" ma:contentTypeVersion="13" ma:contentTypeDescription="Een nieuw document maken." ma:contentTypeScope="" ma:versionID="147768a87a6088276dbaeca05ad5204c">
  <xsd:schema xmlns:xsd="http://www.w3.org/2001/XMLSchema" xmlns:xs="http://www.w3.org/2001/XMLSchema" xmlns:p="http://schemas.microsoft.com/office/2006/metadata/properties" xmlns:ns3="deb2940d-fb2d-496a-aff0-d1eaa07e360f" xmlns:ns4="9b25bd72-ac29-4eea-99b1-ffb02bfd21c4" targetNamespace="http://schemas.microsoft.com/office/2006/metadata/properties" ma:root="true" ma:fieldsID="d056a31ad5846e3c83abb04a49b41dca" ns3:_="" ns4:_="">
    <xsd:import namespace="deb2940d-fb2d-496a-aff0-d1eaa07e360f"/>
    <xsd:import namespace="9b25bd72-ac29-4eea-99b1-ffb02bfd21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2940d-fb2d-496a-aff0-d1eaa07e3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25bd72-ac29-4eea-99b1-ffb02bfd21c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802B1D-525A-4D1B-8512-E709498254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2940d-fb2d-496a-aff0-d1eaa07e360f"/>
    <ds:schemaRef ds:uri="9b25bd72-ac29-4eea-99b1-ffb02bfd21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3BE6C7-2222-417C-8A39-3EB36F5D43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A6BC416-0E3C-41E3-BD74-94FCC58406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4066</Characters>
  <Application>Microsoft Office Word</Application>
  <DocSecurity>0</DocSecurity>
  <Lines>677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a Versele</dc:creator>
  <cp:keywords/>
  <dc:description/>
  <cp:lastModifiedBy>MCALORING</cp:lastModifiedBy>
  <cp:revision>11</cp:revision>
  <dcterms:created xsi:type="dcterms:W3CDTF">2020-06-03T09:24:00Z</dcterms:created>
  <dcterms:modified xsi:type="dcterms:W3CDTF">2021-05-18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7743CA922EAF46A2759702F35D9F25</vt:lpwstr>
  </property>
</Properties>
</file>